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8A2B6" w14:textId="268C3D24" w:rsidR="0012684D" w:rsidRPr="00B22BC9" w:rsidRDefault="0012684D" w:rsidP="0012684D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B22BC9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B10965">
        <w:rPr>
          <w:rFonts w:ascii="Times New Roman" w:hAnsi="Times New Roman" w:cs="Times New Roman"/>
          <w:b/>
          <w:bCs/>
          <w:color w:val="000000" w:themeColor="text1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B22BC9">
        <w:rPr>
          <w:rFonts w:ascii="Times New Roman" w:hAnsi="Times New Roman" w:cs="Times New Roman"/>
          <w:b/>
          <w:bCs/>
          <w:color w:val="000000" w:themeColor="text1"/>
        </w:rPr>
        <w:t xml:space="preserve">The composition and main components of </w:t>
      </w:r>
      <w:r>
        <w:rPr>
          <w:rFonts w:ascii="Times New Roman" w:hAnsi="Times New Roman" w:cs="Times New Roman"/>
          <w:b/>
          <w:bCs/>
          <w:color w:val="000000" w:themeColor="text1"/>
        </w:rPr>
        <w:t>SLBZP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3416"/>
        <w:gridCol w:w="1933"/>
        <w:gridCol w:w="2947"/>
      </w:tblGrid>
      <w:tr w:rsidR="0012684D" w:rsidRPr="00B22BC9" w14:paraId="50EA9E20" w14:textId="77777777" w:rsidTr="00F12D8C">
        <w:trPr>
          <w:jc w:val="center"/>
        </w:trPr>
        <w:tc>
          <w:tcPr>
            <w:tcW w:w="2059" w:type="pct"/>
            <w:vAlign w:val="center"/>
          </w:tcPr>
          <w:p w14:paraId="2737195A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color w:val="000000" w:themeColor="text1"/>
              </w:rPr>
              <w:t>Herb (Local Name)</w:t>
            </w:r>
          </w:p>
        </w:tc>
        <w:tc>
          <w:tcPr>
            <w:tcW w:w="1165" w:type="pct"/>
            <w:vAlign w:val="center"/>
          </w:tcPr>
          <w:p w14:paraId="07D467A4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color w:val="000000" w:themeColor="text1"/>
              </w:rPr>
              <w:t>Medicinal parts</w:t>
            </w:r>
          </w:p>
        </w:tc>
        <w:tc>
          <w:tcPr>
            <w:tcW w:w="1776" w:type="pct"/>
            <w:vAlign w:val="center"/>
          </w:tcPr>
          <w:p w14:paraId="7A98BF2A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color w:val="000000" w:themeColor="text1"/>
              </w:rPr>
              <w:t>Main chemical components</w:t>
            </w:r>
          </w:p>
        </w:tc>
      </w:tr>
      <w:tr w:rsidR="0012684D" w:rsidRPr="00B22BC9" w14:paraId="087DFE04" w14:textId="77777777" w:rsidTr="00F12D8C">
        <w:trPr>
          <w:jc w:val="center"/>
        </w:trPr>
        <w:tc>
          <w:tcPr>
            <w:tcW w:w="2059" w:type="pct"/>
            <w:vAlign w:val="center"/>
          </w:tcPr>
          <w:p w14:paraId="53C112CE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anax ginseng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 xml:space="preserve"> C. A. Mey. </w:t>
            </w:r>
          </w:p>
          <w:p w14:paraId="30FB593B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color w:val="000000" w:themeColor="text1"/>
              </w:rPr>
              <w:t>(Ren Shen)</w:t>
            </w:r>
          </w:p>
        </w:tc>
        <w:tc>
          <w:tcPr>
            <w:tcW w:w="1165" w:type="pct"/>
            <w:vAlign w:val="center"/>
          </w:tcPr>
          <w:p w14:paraId="359AF198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color w:val="000000" w:themeColor="text1"/>
              </w:rPr>
              <w:t>Roots and rhizomes</w:t>
            </w:r>
          </w:p>
        </w:tc>
        <w:tc>
          <w:tcPr>
            <w:tcW w:w="1776" w:type="pct"/>
            <w:vAlign w:val="center"/>
          </w:tcPr>
          <w:p w14:paraId="143320CC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OLE_LINK45"/>
            <w:r w:rsidRPr="00B22BC9">
              <w:rPr>
                <w:rFonts w:ascii="Times New Roman" w:hAnsi="Times New Roman" w:cs="Times New Roman"/>
                <w:color w:val="000000" w:themeColor="text1"/>
              </w:rPr>
              <w:t>Triterpenoids, p</w:t>
            </w:r>
            <w:r w:rsidRPr="00B22BC9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>lysaccharides, volatile, organic acid</w:t>
            </w:r>
            <w:bookmarkEnd w:id="0"/>
          </w:p>
        </w:tc>
      </w:tr>
      <w:tr w:rsidR="0012684D" w:rsidRPr="00B22BC9" w14:paraId="350E5A74" w14:textId="77777777" w:rsidTr="00F12D8C">
        <w:trPr>
          <w:jc w:val="center"/>
        </w:trPr>
        <w:tc>
          <w:tcPr>
            <w:tcW w:w="2059" w:type="pct"/>
            <w:vAlign w:val="center"/>
          </w:tcPr>
          <w:p w14:paraId="64869300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tractylodes macrocephala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 xml:space="preserve"> Koidz. (Bai Zhu)</w:t>
            </w:r>
          </w:p>
        </w:tc>
        <w:tc>
          <w:tcPr>
            <w:tcW w:w="1165" w:type="pct"/>
            <w:vAlign w:val="center"/>
          </w:tcPr>
          <w:p w14:paraId="19C26602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color w:val="000000" w:themeColor="text1"/>
              </w:rPr>
              <w:t>Rhizomes</w:t>
            </w:r>
          </w:p>
        </w:tc>
        <w:tc>
          <w:tcPr>
            <w:tcW w:w="1776" w:type="pct"/>
            <w:vAlign w:val="center"/>
          </w:tcPr>
          <w:p w14:paraId="51D009A2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color w:val="000000" w:themeColor="text1"/>
              </w:rPr>
              <w:t xml:space="preserve">Triterpenoids, </w:t>
            </w:r>
            <w:bookmarkStart w:id="1" w:name="_Hlk102122642"/>
            <w:r w:rsidRPr="00B22BC9">
              <w:rPr>
                <w:rFonts w:ascii="Times New Roman" w:hAnsi="Times New Roman" w:cs="Times New Roman"/>
                <w:color w:val="000000" w:themeColor="text1"/>
              </w:rPr>
              <w:t>sesquiterpenoids</w:t>
            </w:r>
            <w:bookmarkEnd w:id="1"/>
            <w:r w:rsidRPr="00B22BC9">
              <w:rPr>
                <w:rFonts w:ascii="Times New Roman" w:hAnsi="Times New Roman" w:cs="Times New Roman"/>
                <w:color w:val="000000" w:themeColor="text1"/>
              </w:rPr>
              <w:t>, polyacetylenes, polysaccharides</w:t>
            </w:r>
          </w:p>
        </w:tc>
      </w:tr>
      <w:tr w:rsidR="0012684D" w:rsidRPr="00B22BC9" w14:paraId="006170DC" w14:textId="77777777" w:rsidTr="00F12D8C">
        <w:trPr>
          <w:jc w:val="center"/>
        </w:trPr>
        <w:tc>
          <w:tcPr>
            <w:tcW w:w="2059" w:type="pct"/>
            <w:vAlign w:val="center"/>
          </w:tcPr>
          <w:p w14:paraId="02B0DC60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OLE_LINK47"/>
            <w:r w:rsidRPr="00B22B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oria cocos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bookmarkEnd w:id="2"/>
            <w:r w:rsidRPr="00B22BC9">
              <w:rPr>
                <w:rFonts w:ascii="Times New Roman" w:hAnsi="Times New Roman" w:cs="Times New Roman"/>
                <w:color w:val="000000" w:themeColor="text1"/>
              </w:rPr>
              <w:t xml:space="preserve">(SchW.) Wolf. </w:t>
            </w:r>
            <w:r w:rsidRPr="00B22BC9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>Fu Ling)</w:t>
            </w:r>
          </w:p>
        </w:tc>
        <w:tc>
          <w:tcPr>
            <w:tcW w:w="1165" w:type="pct"/>
            <w:vAlign w:val="center"/>
          </w:tcPr>
          <w:p w14:paraId="5603063F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>clerotium</w:t>
            </w:r>
          </w:p>
        </w:tc>
        <w:tc>
          <w:tcPr>
            <w:tcW w:w="1776" w:type="pct"/>
            <w:vAlign w:val="center"/>
          </w:tcPr>
          <w:p w14:paraId="4D1381A5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>riterpenoids, polysaccharides, sterols, volatile</w:t>
            </w:r>
          </w:p>
        </w:tc>
      </w:tr>
      <w:tr w:rsidR="0012684D" w:rsidRPr="00B22BC9" w14:paraId="3389EC13" w14:textId="77777777" w:rsidTr="00F12D8C">
        <w:trPr>
          <w:jc w:val="center"/>
        </w:trPr>
        <w:tc>
          <w:tcPr>
            <w:tcW w:w="2059" w:type="pct"/>
            <w:vAlign w:val="center"/>
          </w:tcPr>
          <w:p w14:paraId="35335A33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lycyrrhiza uralensis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 xml:space="preserve"> Fisch.</w:t>
            </w:r>
            <w:r w:rsidRPr="00B22BC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 xml:space="preserve">or </w:t>
            </w:r>
            <w:r w:rsidRPr="00B22B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lycyrrhiza inflata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 xml:space="preserve"> Bat.</w:t>
            </w:r>
            <w:r w:rsidRPr="00B22BC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>or Glycyrrhiza glabra L.</w:t>
            </w:r>
            <w:r w:rsidRPr="00B22BC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14:paraId="0E182BCD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>Gan Cao)</w:t>
            </w:r>
          </w:p>
        </w:tc>
        <w:tc>
          <w:tcPr>
            <w:tcW w:w="1165" w:type="pct"/>
            <w:vAlign w:val="center"/>
          </w:tcPr>
          <w:p w14:paraId="50550E18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color w:val="000000" w:themeColor="text1"/>
              </w:rPr>
              <w:t>Roots and rhizomes</w:t>
            </w:r>
          </w:p>
        </w:tc>
        <w:tc>
          <w:tcPr>
            <w:tcW w:w="1776" w:type="pct"/>
            <w:vAlign w:val="center"/>
          </w:tcPr>
          <w:p w14:paraId="6A0A9884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color w:val="000000" w:themeColor="text1"/>
              </w:rPr>
              <w:t>Triterpenoids, polysaccharides, flavonoids, coumarins</w:t>
            </w:r>
          </w:p>
        </w:tc>
      </w:tr>
      <w:tr w:rsidR="0012684D" w:rsidRPr="00B22BC9" w14:paraId="645D6F1C" w14:textId="77777777" w:rsidTr="00F12D8C">
        <w:trPr>
          <w:jc w:val="center"/>
        </w:trPr>
        <w:tc>
          <w:tcPr>
            <w:tcW w:w="2059" w:type="pct"/>
            <w:vAlign w:val="center"/>
          </w:tcPr>
          <w:p w14:paraId="4D3272DD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latycodon grandiflorum 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>(Jacq.) A. DC.</w:t>
            </w:r>
            <w:r w:rsidRPr="00B22BC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</w:p>
          <w:p w14:paraId="236D5996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>Jie Geng)</w:t>
            </w:r>
          </w:p>
        </w:tc>
        <w:tc>
          <w:tcPr>
            <w:tcW w:w="1165" w:type="pct"/>
            <w:vAlign w:val="center"/>
          </w:tcPr>
          <w:p w14:paraId="3512860A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color w:val="000000" w:themeColor="text1"/>
              </w:rPr>
              <w:t>Roots</w:t>
            </w:r>
          </w:p>
        </w:tc>
        <w:tc>
          <w:tcPr>
            <w:tcW w:w="1776" w:type="pct"/>
            <w:vAlign w:val="center"/>
          </w:tcPr>
          <w:p w14:paraId="22AD1077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3" w:name="_Hlk102393328"/>
            <w:r w:rsidRPr="00B22BC9">
              <w:rPr>
                <w:rFonts w:ascii="Times New Roman" w:hAnsi="Times New Roman" w:cs="Times New Roman"/>
                <w:color w:val="000000" w:themeColor="text1"/>
              </w:rPr>
              <w:t>Triterpenoid saponins, flavonoids</w:t>
            </w:r>
            <w:bookmarkEnd w:id="3"/>
          </w:p>
        </w:tc>
      </w:tr>
      <w:tr w:rsidR="0012684D" w:rsidRPr="00B22BC9" w14:paraId="24622599" w14:textId="77777777" w:rsidTr="00F12D8C">
        <w:trPr>
          <w:jc w:val="center"/>
        </w:trPr>
        <w:tc>
          <w:tcPr>
            <w:tcW w:w="2059" w:type="pct"/>
            <w:vAlign w:val="center"/>
          </w:tcPr>
          <w:p w14:paraId="6F7C62C1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ix lacryma-jobi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 xml:space="preserve"> L. var. mayuen (Roman.) Stapf.</w:t>
            </w:r>
          </w:p>
          <w:p w14:paraId="11E5814C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>Yi Yi Ren)</w:t>
            </w:r>
          </w:p>
        </w:tc>
        <w:tc>
          <w:tcPr>
            <w:tcW w:w="1165" w:type="pct"/>
            <w:vAlign w:val="center"/>
          </w:tcPr>
          <w:p w14:paraId="2C9E0BC4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color w:val="000000" w:themeColor="text1"/>
              </w:rPr>
              <w:t>Seed kernels</w:t>
            </w:r>
          </w:p>
        </w:tc>
        <w:tc>
          <w:tcPr>
            <w:tcW w:w="1776" w:type="pct"/>
            <w:vAlign w:val="center"/>
          </w:tcPr>
          <w:p w14:paraId="463618CC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color w:val="000000" w:themeColor="text1"/>
              </w:rPr>
              <w:t>Fatty acid and esters, polysaccharides, flavonoids</w:t>
            </w:r>
          </w:p>
        </w:tc>
      </w:tr>
      <w:tr w:rsidR="0012684D" w:rsidRPr="00B22BC9" w14:paraId="229CEF34" w14:textId="77777777" w:rsidTr="00F12D8C">
        <w:trPr>
          <w:jc w:val="center"/>
        </w:trPr>
        <w:tc>
          <w:tcPr>
            <w:tcW w:w="2059" w:type="pct"/>
            <w:vAlign w:val="center"/>
          </w:tcPr>
          <w:p w14:paraId="6449301A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elumho nucifera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 xml:space="preserve"> Gaertn.</w:t>
            </w:r>
            <w:r w:rsidRPr="00B22BC9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>Lian Zi)</w:t>
            </w:r>
          </w:p>
        </w:tc>
        <w:tc>
          <w:tcPr>
            <w:tcW w:w="1165" w:type="pct"/>
            <w:vAlign w:val="center"/>
          </w:tcPr>
          <w:p w14:paraId="66C74742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color w:val="000000" w:themeColor="text1"/>
              </w:rPr>
              <w:t>Seeds</w:t>
            </w:r>
          </w:p>
        </w:tc>
        <w:tc>
          <w:tcPr>
            <w:tcW w:w="1776" w:type="pct"/>
            <w:vAlign w:val="center"/>
          </w:tcPr>
          <w:p w14:paraId="0605ABD0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color w:val="000000" w:themeColor="text1"/>
              </w:rPr>
              <w:t>Alkaloid, flavonoids</w:t>
            </w:r>
          </w:p>
        </w:tc>
      </w:tr>
      <w:tr w:rsidR="0012684D" w:rsidRPr="00B22BC9" w14:paraId="229207AC" w14:textId="77777777" w:rsidTr="00F12D8C">
        <w:trPr>
          <w:jc w:val="center"/>
        </w:trPr>
        <w:tc>
          <w:tcPr>
            <w:tcW w:w="2059" w:type="pct"/>
            <w:vAlign w:val="center"/>
          </w:tcPr>
          <w:p w14:paraId="799170E8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ioscorea opposita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 xml:space="preserve"> Thunb.</w:t>
            </w:r>
            <w:r w:rsidRPr="00B22BC9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>Shan Yao)</w:t>
            </w:r>
          </w:p>
        </w:tc>
        <w:tc>
          <w:tcPr>
            <w:tcW w:w="1165" w:type="pct"/>
            <w:vAlign w:val="center"/>
          </w:tcPr>
          <w:p w14:paraId="5BA57E5F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4" w:name="_Hlk102457221"/>
            <w:r w:rsidRPr="00B22BC9">
              <w:rPr>
                <w:rFonts w:ascii="Times New Roman" w:hAnsi="Times New Roman" w:cs="Times New Roman"/>
                <w:color w:val="000000" w:themeColor="text1"/>
              </w:rPr>
              <w:t>Rhizome</w:t>
            </w:r>
            <w:bookmarkEnd w:id="4"/>
            <w:r w:rsidRPr="00B22BC9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1776" w:type="pct"/>
            <w:vAlign w:val="center"/>
          </w:tcPr>
          <w:p w14:paraId="76EDF9B8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color w:val="000000" w:themeColor="text1"/>
              </w:rPr>
              <w:t>Polysaccharides, amino acid, fatty acid</w:t>
            </w:r>
          </w:p>
        </w:tc>
      </w:tr>
      <w:tr w:rsidR="0012684D" w:rsidRPr="00B22BC9" w14:paraId="27BE200F" w14:textId="77777777" w:rsidTr="00F12D8C">
        <w:trPr>
          <w:jc w:val="center"/>
        </w:trPr>
        <w:tc>
          <w:tcPr>
            <w:tcW w:w="2059" w:type="pct"/>
            <w:vAlign w:val="center"/>
          </w:tcPr>
          <w:p w14:paraId="573D26D4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momum villosum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 xml:space="preserve"> Lour.</w:t>
            </w:r>
            <w:r w:rsidRPr="00B22BC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 xml:space="preserve">or </w:t>
            </w:r>
            <w:r w:rsidRPr="00B22B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momum villosum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 xml:space="preserve"> Lour. var. </w:t>
            </w:r>
            <w:r w:rsidRPr="00B22B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anthioides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 xml:space="preserve"> T. L. Wu et Senjen</w:t>
            </w:r>
            <w:r w:rsidRPr="00B22BC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 xml:space="preserve">or </w:t>
            </w:r>
            <w:r w:rsidRPr="00B22BC9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Amomum long</w:t>
            </w:r>
            <w:r w:rsidRPr="00B22B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li</w:t>
            </w:r>
            <w:r w:rsidRPr="00B22BC9">
              <w:rPr>
                <w:rFonts w:ascii="Times New Roman" w:hAnsi="Times New Roman" w:cs="Times New Roman" w:hint="eastAsia"/>
                <w:color w:val="000000" w:themeColor="text1"/>
              </w:rPr>
              <w:t>gulare T. L. Wu (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>Sha Ren)</w:t>
            </w:r>
          </w:p>
        </w:tc>
        <w:tc>
          <w:tcPr>
            <w:tcW w:w="1165" w:type="pct"/>
            <w:vAlign w:val="center"/>
          </w:tcPr>
          <w:p w14:paraId="60076895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color w:val="000000" w:themeColor="text1"/>
              </w:rPr>
              <w:t>Fruits</w:t>
            </w:r>
          </w:p>
        </w:tc>
        <w:tc>
          <w:tcPr>
            <w:tcW w:w="1776" w:type="pct"/>
            <w:vAlign w:val="center"/>
          </w:tcPr>
          <w:p w14:paraId="1744069B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5" w:name="_Hlk102459446"/>
            <w:r w:rsidRPr="00B22BC9">
              <w:rPr>
                <w:rFonts w:ascii="Times New Roman" w:hAnsi="Times New Roman" w:cs="Times New Roman"/>
                <w:color w:val="000000" w:themeColor="text1"/>
              </w:rPr>
              <w:t>Volatile, flavonoids, phenolic acid</w:t>
            </w:r>
            <w:bookmarkEnd w:id="5"/>
          </w:p>
        </w:tc>
      </w:tr>
      <w:tr w:rsidR="0012684D" w:rsidRPr="00B22BC9" w14:paraId="3F26D0D4" w14:textId="77777777" w:rsidTr="00F12D8C">
        <w:trPr>
          <w:jc w:val="center"/>
        </w:trPr>
        <w:tc>
          <w:tcPr>
            <w:tcW w:w="2059" w:type="pct"/>
            <w:vAlign w:val="center"/>
          </w:tcPr>
          <w:p w14:paraId="43E09852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olichos lablab</w:t>
            </w:r>
            <w:r w:rsidRPr="00B22BC9">
              <w:rPr>
                <w:rFonts w:ascii="Times New Roman" w:hAnsi="Times New Roman" w:cs="Times New Roman"/>
                <w:color w:val="000000" w:themeColor="text1"/>
              </w:rPr>
              <w:t xml:space="preserve"> L. (Bai Bian Dou)</w:t>
            </w:r>
          </w:p>
        </w:tc>
        <w:tc>
          <w:tcPr>
            <w:tcW w:w="1165" w:type="pct"/>
            <w:vAlign w:val="center"/>
          </w:tcPr>
          <w:p w14:paraId="1A405676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color w:val="000000" w:themeColor="text1"/>
              </w:rPr>
              <w:t>Seeds</w:t>
            </w:r>
          </w:p>
        </w:tc>
        <w:tc>
          <w:tcPr>
            <w:tcW w:w="1776" w:type="pct"/>
            <w:vAlign w:val="center"/>
          </w:tcPr>
          <w:p w14:paraId="3141AA16" w14:textId="77777777" w:rsidR="0012684D" w:rsidRPr="00B22BC9" w:rsidRDefault="0012684D" w:rsidP="00F12D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22BC9">
              <w:rPr>
                <w:rFonts w:ascii="Times New Roman" w:hAnsi="Times New Roman" w:cs="Times New Roman"/>
                <w:color w:val="000000" w:themeColor="text1"/>
              </w:rPr>
              <w:t>Polysaccharides, lipid, protein</w:t>
            </w:r>
          </w:p>
        </w:tc>
      </w:tr>
    </w:tbl>
    <w:p w14:paraId="5F1303A5" w14:textId="77777777" w:rsidR="00775A67" w:rsidRDefault="00775A67"/>
    <w:sectPr w:rsidR="00775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1B725" w14:textId="77777777" w:rsidR="00287361" w:rsidRDefault="00287361" w:rsidP="0012684D">
      <w:r>
        <w:separator/>
      </w:r>
    </w:p>
  </w:endnote>
  <w:endnote w:type="continuationSeparator" w:id="0">
    <w:p w14:paraId="15F8424C" w14:textId="77777777" w:rsidR="00287361" w:rsidRDefault="00287361" w:rsidP="00126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054CE" w14:textId="77777777" w:rsidR="00287361" w:rsidRDefault="00287361" w:rsidP="0012684D">
      <w:r>
        <w:separator/>
      </w:r>
    </w:p>
  </w:footnote>
  <w:footnote w:type="continuationSeparator" w:id="0">
    <w:p w14:paraId="3C779C1C" w14:textId="77777777" w:rsidR="00287361" w:rsidRDefault="00287361" w:rsidP="001268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817"/>
    <w:rsid w:val="0012684D"/>
    <w:rsid w:val="00287361"/>
    <w:rsid w:val="004E3234"/>
    <w:rsid w:val="00775A67"/>
    <w:rsid w:val="007E7817"/>
    <w:rsid w:val="00B1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3689B3"/>
  <w15:chartTrackingRefBased/>
  <w15:docId w15:val="{C43537AC-C4D4-4F7F-8840-34872385B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8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8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68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68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684D"/>
    <w:rPr>
      <w:sz w:val="18"/>
      <w:szCs w:val="18"/>
    </w:rPr>
  </w:style>
  <w:style w:type="table" w:styleId="a7">
    <w:name w:val="Table Grid"/>
    <w:basedOn w:val="a1"/>
    <w:uiPriority w:val="39"/>
    <w:rsid w:val="001268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ng</dc:creator>
  <cp:keywords/>
  <dc:description/>
  <cp:lastModifiedBy>chen jing</cp:lastModifiedBy>
  <cp:revision>3</cp:revision>
  <dcterms:created xsi:type="dcterms:W3CDTF">2022-06-16T08:40:00Z</dcterms:created>
  <dcterms:modified xsi:type="dcterms:W3CDTF">2022-06-26T07:23:00Z</dcterms:modified>
</cp:coreProperties>
</file>